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179574" w14:textId="51178FB2" w:rsidR="00E53CA9" w:rsidRPr="00E53CA9" w:rsidRDefault="00E53CA9">
      <w:pPr>
        <w:rPr>
          <w:rFonts w:ascii="Times New Roman" w:hAnsi="Times New Roman" w:cs="Times New Roman"/>
          <w:lang w:val="en-GB"/>
        </w:rPr>
      </w:pPr>
      <w:r w:rsidRPr="00E53CA9">
        <w:rPr>
          <w:rFonts w:ascii="Times New Roman" w:hAnsi="Times New Roman" w:cs="Times New Roman"/>
          <w:lang w:val="en-GB"/>
        </w:rPr>
        <w:t>Supplementary file 1</w:t>
      </w:r>
    </w:p>
    <w:tbl>
      <w:tblPr>
        <w:tblW w:w="97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47"/>
        <w:gridCol w:w="1134"/>
      </w:tblGrid>
      <w:tr w:rsidR="00E53CA9" w:rsidRPr="00EF47A9" w14:paraId="1938C197" w14:textId="77777777" w:rsidTr="00EF47A9">
        <w:trPr>
          <w:trHeight w:val="300"/>
        </w:trPr>
        <w:tc>
          <w:tcPr>
            <w:tcW w:w="9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CACAA" w14:textId="1732405B" w:rsidR="00E53CA9" w:rsidRPr="00FE227B" w:rsidRDefault="00E53CA9" w:rsidP="00EF4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Description of questionnaire</w:t>
            </w:r>
          </w:p>
        </w:tc>
      </w:tr>
      <w:tr w:rsidR="00E53CA9" w:rsidRPr="00E53CA9" w14:paraId="7FB3A224" w14:textId="77777777" w:rsidTr="00E53CA9">
        <w:trPr>
          <w:gridAfter w:val="1"/>
          <w:wAfter w:w="1134" w:type="dxa"/>
          <w:trHeight w:val="300"/>
        </w:trPr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F543F" w14:textId="77777777" w:rsidR="00E53CA9" w:rsidRDefault="00E53CA9" w:rsidP="00EF4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</w:p>
          <w:p w14:paraId="31676A70" w14:textId="49F7DE13" w:rsidR="00E53CA9" w:rsidRPr="00FE227B" w:rsidRDefault="00E53CA9" w:rsidP="00EF4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E227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Behaviour/item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br/>
              <w:t xml:space="preserve">Basic stem: </w:t>
            </w:r>
            <w:r w:rsidRPr="00F06C0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sv-SE"/>
              </w:rPr>
              <w:t>“How certain are you that you can…”</w:t>
            </w:r>
          </w:p>
        </w:tc>
      </w:tr>
      <w:tr w:rsidR="00E53CA9" w:rsidRPr="00FE227B" w14:paraId="27F30797" w14:textId="77777777" w:rsidTr="00E53CA9">
        <w:trPr>
          <w:gridAfter w:val="1"/>
          <w:wAfter w:w="1134" w:type="dxa"/>
          <w:trHeight w:val="300"/>
        </w:trPr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60414E" w14:textId="77777777" w:rsidR="00E53CA9" w:rsidRPr="00FE227B" w:rsidRDefault="00E53CA9" w:rsidP="00EF4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Healthy behaviours</w:t>
            </w:r>
          </w:p>
        </w:tc>
      </w:tr>
      <w:tr w:rsidR="00E53CA9" w:rsidRPr="00FE227B" w14:paraId="2CD9D793" w14:textId="77777777" w:rsidTr="00E53CA9">
        <w:trPr>
          <w:gridAfter w:val="1"/>
          <w:wAfter w:w="1134" w:type="dxa"/>
          <w:trHeight w:val="300"/>
        </w:trPr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6FBA8" w14:textId="77777777" w:rsidR="00E53CA9" w:rsidRPr="00F06C0C" w:rsidRDefault="00E53CA9" w:rsidP="00EF4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u w:val="single"/>
                <w:lang w:val="en-GB" w:eastAsia="sv-SE"/>
              </w:rPr>
            </w:pPr>
            <w:r w:rsidRPr="00F06C0C">
              <w:rPr>
                <w:rFonts w:ascii="Times New Roman" w:eastAsia="Times New Roman" w:hAnsi="Times New Roman" w:cs="Times New Roman"/>
                <w:color w:val="000000"/>
                <w:u w:val="single"/>
                <w:lang w:val="en-GB" w:eastAsia="sv-SE"/>
              </w:rPr>
              <w:t>Physical activity</w:t>
            </w:r>
          </w:p>
        </w:tc>
      </w:tr>
      <w:tr w:rsidR="00E53CA9" w:rsidRPr="00EF47A9" w14:paraId="61B6C4E2" w14:textId="77777777" w:rsidTr="00E53CA9">
        <w:trPr>
          <w:gridAfter w:val="1"/>
          <w:wAfter w:w="1134" w:type="dxa"/>
          <w:trHeight w:val="300"/>
        </w:trPr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FED55" w14:textId="77777777" w:rsidR="00E53CA9" w:rsidRPr="00F06C0C" w:rsidRDefault="00E53CA9" w:rsidP="00EF47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sv-SE"/>
              </w:rPr>
            </w:pPr>
            <w:r w:rsidRPr="00F06C0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sv-SE"/>
              </w:rPr>
              <w:t>“…. make sure that your child is physically active in such a way that he/she gets a little sweaty or out of breath for at least 1 hour during the day?”</w:t>
            </w:r>
          </w:p>
        </w:tc>
      </w:tr>
      <w:tr w:rsidR="00E53CA9" w:rsidRPr="00E53CA9" w14:paraId="029F5C59" w14:textId="77777777" w:rsidTr="00E53CA9">
        <w:trPr>
          <w:gridAfter w:val="1"/>
          <w:wAfter w:w="1134" w:type="dxa"/>
          <w:trHeight w:val="300"/>
        </w:trPr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C0006" w14:textId="77777777" w:rsidR="00E53CA9" w:rsidRPr="00FE227B" w:rsidRDefault="00E53CA9" w:rsidP="00EF4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E227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 xml:space="preserve">1. …when there are many other things to do </w:t>
            </w:r>
          </w:p>
        </w:tc>
      </w:tr>
      <w:tr w:rsidR="00E53CA9" w:rsidRPr="00FE227B" w14:paraId="6ECDAD58" w14:textId="77777777" w:rsidTr="00E53CA9">
        <w:trPr>
          <w:gridAfter w:val="1"/>
          <w:wAfter w:w="1134" w:type="dxa"/>
          <w:trHeight w:val="300"/>
        </w:trPr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66A0C" w14:textId="77777777" w:rsidR="00E53CA9" w:rsidRPr="00FE227B" w:rsidRDefault="00E53CA9" w:rsidP="00EF4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E227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 xml:space="preserve">2. …when you are tired </w:t>
            </w:r>
          </w:p>
        </w:tc>
      </w:tr>
      <w:tr w:rsidR="00E53CA9" w:rsidRPr="00E53CA9" w14:paraId="52E2E1B9" w14:textId="77777777" w:rsidTr="00E53CA9">
        <w:trPr>
          <w:gridAfter w:val="1"/>
          <w:wAfter w:w="1134" w:type="dxa"/>
          <w:trHeight w:val="300"/>
        </w:trPr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FEF52" w14:textId="77777777" w:rsidR="00E53CA9" w:rsidRPr="00FE227B" w:rsidRDefault="00E53CA9" w:rsidP="00EF4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E227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3. …when the weather is bad</w:t>
            </w:r>
          </w:p>
        </w:tc>
      </w:tr>
      <w:tr w:rsidR="00E53CA9" w:rsidRPr="00FE227B" w14:paraId="387F0AB0" w14:textId="77777777" w:rsidTr="00E53CA9">
        <w:trPr>
          <w:gridAfter w:val="1"/>
          <w:wAfter w:w="1134" w:type="dxa"/>
          <w:trHeight w:val="300"/>
        </w:trPr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46C1" w14:textId="77777777" w:rsidR="00E53CA9" w:rsidRPr="00F06C0C" w:rsidRDefault="00E53CA9" w:rsidP="00EF4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u w:val="single"/>
                <w:lang w:val="en-GB" w:eastAsia="sv-SE"/>
              </w:rPr>
            </w:pPr>
            <w:r w:rsidRPr="00F06C0C">
              <w:rPr>
                <w:rFonts w:ascii="Times New Roman" w:eastAsia="Times New Roman" w:hAnsi="Times New Roman" w:cs="Times New Roman"/>
                <w:color w:val="000000"/>
                <w:u w:val="single"/>
                <w:lang w:val="en-GB" w:eastAsia="sv-SE"/>
              </w:rPr>
              <w:t>Vegetables</w:t>
            </w:r>
          </w:p>
        </w:tc>
      </w:tr>
      <w:tr w:rsidR="00E53CA9" w:rsidRPr="00EF47A9" w14:paraId="14ACEC8A" w14:textId="77777777" w:rsidTr="00E53CA9">
        <w:trPr>
          <w:gridAfter w:val="1"/>
          <w:wAfter w:w="1134" w:type="dxa"/>
          <w:trHeight w:val="300"/>
        </w:trPr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9C179" w14:textId="77777777" w:rsidR="00E53CA9" w:rsidRPr="00F06C0C" w:rsidRDefault="00E53CA9" w:rsidP="00EF47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sv-SE"/>
              </w:rPr>
            </w:pPr>
            <w:r w:rsidRPr="00F06C0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sv-SE"/>
              </w:rPr>
              <w:t>“…influence your child to eat at least 2 servings of vegetables at home each day?”</w:t>
            </w:r>
          </w:p>
        </w:tc>
      </w:tr>
      <w:tr w:rsidR="00E53CA9" w:rsidRPr="00E53CA9" w14:paraId="310E8518" w14:textId="77777777" w:rsidTr="00E53CA9">
        <w:trPr>
          <w:gridAfter w:val="1"/>
          <w:wAfter w:w="1134" w:type="dxa"/>
          <w:trHeight w:val="300"/>
        </w:trPr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B2FE4" w14:textId="77777777" w:rsidR="00E53CA9" w:rsidRPr="00FE227B" w:rsidRDefault="00E53CA9" w:rsidP="00EF4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E227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4. …when you are too tired to prepare them</w:t>
            </w:r>
          </w:p>
        </w:tc>
      </w:tr>
      <w:tr w:rsidR="00E53CA9" w:rsidRPr="00E53CA9" w14:paraId="4E834DD9" w14:textId="77777777" w:rsidTr="00E53CA9">
        <w:trPr>
          <w:gridAfter w:val="1"/>
          <w:wAfter w:w="1134" w:type="dxa"/>
          <w:trHeight w:val="300"/>
        </w:trPr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4B39A" w14:textId="77777777" w:rsidR="00E53CA9" w:rsidRPr="00FE227B" w:rsidRDefault="00E53CA9" w:rsidP="00EF4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E227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 xml:space="preserve">5. …when other family members </w:t>
            </w:r>
            <w:proofErr w:type="gramStart"/>
            <w:r w:rsidRPr="00FE227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don’t</w:t>
            </w:r>
            <w:proofErr w:type="gramEnd"/>
            <w:r w:rsidRPr="00FE227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 xml:space="preserve"> want to eat vegetables</w:t>
            </w:r>
          </w:p>
        </w:tc>
      </w:tr>
      <w:tr w:rsidR="00E53CA9" w:rsidRPr="00E53CA9" w14:paraId="60E2983C" w14:textId="77777777" w:rsidTr="00E53CA9">
        <w:trPr>
          <w:gridAfter w:val="1"/>
          <w:wAfter w:w="1134" w:type="dxa"/>
          <w:trHeight w:val="300"/>
        </w:trPr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E5952" w14:textId="77777777" w:rsidR="00E53CA9" w:rsidRPr="00FE227B" w:rsidRDefault="00E53CA9" w:rsidP="00EF4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E227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6. …when you are eating out at a restaurant</w:t>
            </w:r>
          </w:p>
        </w:tc>
      </w:tr>
      <w:tr w:rsidR="00E53CA9" w:rsidRPr="00FE227B" w14:paraId="52FE1FE1" w14:textId="77777777" w:rsidTr="00E53CA9">
        <w:trPr>
          <w:gridAfter w:val="1"/>
          <w:wAfter w:w="1134" w:type="dxa"/>
          <w:trHeight w:val="300"/>
        </w:trPr>
        <w:tc>
          <w:tcPr>
            <w:tcW w:w="8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F72F2E" w14:textId="77777777" w:rsidR="00E53CA9" w:rsidRPr="00FE227B" w:rsidRDefault="00E53CA9" w:rsidP="00EF4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Unhealthy behaviours</w:t>
            </w:r>
          </w:p>
        </w:tc>
      </w:tr>
      <w:tr w:rsidR="00E53CA9" w:rsidRPr="00FE227B" w14:paraId="64B4F302" w14:textId="77777777" w:rsidTr="00E53CA9">
        <w:trPr>
          <w:gridAfter w:val="1"/>
          <w:wAfter w:w="1134" w:type="dxa"/>
          <w:trHeight w:val="300"/>
        </w:trPr>
        <w:tc>
          <w:tcPr>
            <w:tcW w:w="86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9E4C2" w14:textId="77777777" w:rsidR="00E53CA9" w:rsidRPr="00F06C0C" w:rsidRDefault="00E53CA9" w:rsidP="00EF4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u w:val="single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u w:val="single"/>
                <w:lang w:val="en-GB" w:eastAsia="sv-SE"/>
              </w:rPr>
              <w:t>Soft drinks</w:t>
            </w:r>
          </w:p>
        </w:tc>
      </w:tr>
      <w:tr w:rsidR="00E53CA9" w:rsidRPr="00EF47A9" w14:paraId="7FE2E179" w14:textId="77777777" w:rsidTr="00E53CA9">
        <w:trPr>
          <w:gridAfter w:val="1"/>
          <w:wAfter w:w="1134" w:type="dxa"/>
          <w:trHeight w:val="300"/>
        </w:trPr>
        <w:tc>
          <w:tcPr>
            <w:tcW w:w="86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B8638" w14:textId="77777777" w:rsidR="00E53CA9" w:rsidRPr="00F06C0C" w:rsidRDefault="00E53CA9" w:rsidP="00EF47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sv-SE"/>
              </w:rPr>
            </w:pPr>
            <w:r w:rsidRPr="00F06C0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sv-SE"/>
              </w:rPr>
              <w:t xml:space="preserve">“…limit how much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sv-SE"/>
              </w:rPr>
              <w:t>soft drinks</w:t>
            </w:r>
            <w:r w:rsidRPr="00F06C0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sv-SE"/>
              </w:rPr>
              <w:t xml:space="preserve"> and sap your child drinks so that your child does not drink more than 2 glasses (3 decilitres) per week”</w:t>
            </w:r>
          </w:p>
        </w:tc>
      </w:tr>
      <w:tr w:rsidR="00E53CA9" w:rsidRPr="00E53CA9" w14:paraId="02120518" w14:textId="77777777" w:rsidTr="00E53CA9">
        <w:trPr>
          <w:gridAfter w:val="1"/>
          <w:wAfter w:w="1134" w:type="dxa"/>
          <w:trHeight w:val="300"/>
        </w:trPr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0DC76" w14:textId="77777777" w:rsidR="00E53CA9" w:rsidRPr="00FE227B" w:rsidRDefault="00E53CA9" w:rsidP="00EF4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E227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7. …when other family members drink it</w:t>
            </w:r>
          </w:p>
        </w:tc>
      </w:tr>
      <w:tr w:rsidR="00E53CA9" w:rsidRPr="00E53CA9" w14:paraId="45DAF796" w14:textId="77777777" w:rsidTr="00E53CA9">
        <w:trPr>
          <w:gridAfter w:val="1"/>
          <w:wAfter w:w="1134" w:type="dxa"/>
          <w:trHeight w:val="300"/>
        </w:trPr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A18B4" w14:textId="77777777" w:rsidR="00E53CA9" w:rsidRPr="00FE227B" w:rsidRDefault="00E53CA9" w:rsidP="00EF4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E227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8. …when you eat at a restaurant</w:t>
            </w:r>
          </w:p>
        </w:tc>
      </w:tr>
      <w:tr w:rsidR="00E53CA9" w:rsidRPr="00E53CA9" w14:paraId="4656D578" w14:textId="77777777" w:rsidTr="00E53CA9">
        <w:trPr>
          <w:gridAfter w:val="1"/>
          <w:wAfter w:w="1134" w:type="dxa"/>
          <w:trHeight w:val="300"/>
        </w:trPr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9061D" w14:textId="77777777" w:rsidR="00E53CA9" w:rsidRPr="00FE227B" w:rsidRDefault="00E53CA9" w:rsidP="00EF4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E227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9. …when your child wants it</w:t>
            </w:r>
          </w:p>
        </w:tc>
      </w:tr>
      <w:tr w:rsidR="00E53CA9" w:rsidRPr="00FE227B" w14:paraId="67A577C8" w14:textId="77777777" w:rsidTr="00E53CA9">
        <w:trPr>
          <w:gridAfter w:val="1"/>
          <w:wAfter w:w="1134" w:type="dxa"/>
          <w:trHeight w:val="300"/>
        </w:trPr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8274D" w14:textId="77777777" w:rsidR="00E53CA9" w:rsidRPr="00F06C0C" w:rsidRDefault="00E53CA9" w:rsidP="00EF4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u w:val="single"/>
                <w:lang w:val="en-GB" w:eastAsia="sv-SE"/>
              </w:rPr>
            </w:pPr>
            <w:r w:rsidRPr="00F06C0C">
              <w:rPr>
                <w:rFonts w:ascii="Times New Roman" w:eastAsia="Times New Roman" w:hAnsi="Times New Roman" w:cs="Times New Roman"/>
                <w:color w:val="000000"/>
                <w:u w:val="single"/>
                <w:lang w:val="en-GB" w:eastAsia="sv-SE"/>
              </w:rPr>
              <w:t>Sweets</w:t>
            </w:r>
          </w:p>
        </w:tc>
      </w:tr>
      <w:tr w:rsidR="00E53CA9" w:rsidRPr="00EF47A9" w14:paraId="29E95036" w14:textId="77777777" w:rsidTr="00E53CA9">
        <w:trPr>
          <w:gridAfter w:val="1"/>
          <w:wAfter w:w="1134" w:type="dxa"/>
          <w:trHeight w:val="300"/>
        </w:trPr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112BD" w14:textId="77777777" w:rsidR="00E53CA9" w:rsidRPr="00F06C0C" w:rsidRDefault="00E53CA9" w:rsidP="00EF47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sv-SE"/>
              </w:rPr>
            </w:pPr>
            <w:r w:rsidRPr="00F06C0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sv-SE"/>
              </w:rPr>
              <w:t>“…limit how much sweets/chocolate your child eats so that your child does not eat more than 100 grams/1.5 decilitre sweets per week”</w:t>
            </w:r>
          </w:p>
        </w:tc>
      </w:tr>
      <w:tr w:rsidR="00E53CA9" w:rsidRPr="00E53CA9" w14:paraId="07EAA6DC" w14:textId="77777777" w:rsidTr="00E53CA9">
        <w:trPr>
          <w:gridAfter w:val="1"/>
          <w:wAfter w:w="1134" w:type="dxa"/>
          <w:trHeight w:val="300"/>
        </w:trPr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70307" w14:textId="77777777" w:rsidR="00E53CA9" w:rsidRPr="00FE227B" w:rsidRDefault="00E53CA9" w:rsidP="00EF4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E227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10. …when other family members eat it</w:t>
            </w:r>
          </w:p>
        </w:tc>
      </w:tr>
      <w:tr w:rsidR="00E53CA9" w:rsidRPr="00E53CA9" w14:paraId="3F35F5C9" w14:textId="77777777" w:rsidTr="00E53CA9">
        <w:trPr>
          <w:gridAfter w:val="1"/>
          <w:wAfter w:w="1134" w:type="dxa"/>
          <w:trHeight w:val="300"/>
        </w:trPr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0078F" w14:textId="77777777" w:rsidR="00E53CA9" w:rsidRPr="00FE227B" w:rsidRDefault="00E53CA9" w:rsidP="00EF4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E227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11. …when your child refuses to eat food</w:t>
            </w:r>
          </w:p>
        </w:tc>
      </w:tr>
      <w:tr w:rsidR="00E53CA9" w:rsidRPr="00E53CA9" w14:paraId="7D8DE43C" w14:textId="77777777" w:rsidTr="00E53CA9">
        <w:trPr>
          <w:gridAfter w:val="1"/>
          <w:wAfter w:w="1134" w:type="dxa"/>
          <w:trHeight w:val="300"/>
        </w:trPr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305A0" w14:textId="77777777" w:rsidR="00E53CA9" w:rsidRPr="00FE227B" w:rsidRDefault="00E53CA9" w:rsidP="00EF4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E227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12. …when your child wants it</w:t>
            </w:r>
          </w:p>
        </w:tc>
      </w:tr>
      <w:tr w:rsidR="00E53CA9" w:rsidRPr="00E53CA9" w14:paraId="6619AC03" w14:textId="77777777" w:rsidTr="00E53CA9">
        <w:trPr>
          <w:gridAfter w:val="1"/>
          <w:wAfter w:w="1134" w:type="dxa"/>
          <w:trHeight w:val="300"/>
        </w:trPr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9DDFD" w14:textId="77777777" w:rsidR="00E53CA9" w:rsidRPr="00FE227B" w:rsidRDefault="00E53CA9" w:rsidP="00EF4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</w:p>
        </w:tc>
      </w:tr>
    </w:tbl>
    <w:p w14:paraId="0FF08220" w14:textId="77777777" w:rsidR="00E53CA9" w:rsidRPr="00E53CA9" w:rsidRDefault="00E53CA9">
      <w:pPr>
        <w:rPr>
          <w:lang w:val="en-US"/>
        </w:rPr>
      </w:pPr>
    </w:p>
    <w:sectPr w:rsidR="00E53CA9" w:rsidRPr="00E53CA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revisionView w:formatting="0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3CA9"/>
    <w:rsid w:val="00E53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162AA3"/>
  <w15:chartTrackingRefBased/>
  <w15:docId w15:val="{7CFC6C73-0E17-4981-9CE9-072303FAC9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7</Words>
  <Characters>997</Characters>
  <Application>Microsoft Office Word</Application>
  <DocSecurity>0</DocSecurity>
  <Lines>8</Lines>
  <Paragraphs>2</Paragraphs>
  <ScaleCrop>false</ScaleCrop>
  <Company/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Åsa Norman</dc:creator>
  <cp:keywords/>
  <dc:description/>
  <cp:lastModifiedBy>Åsa Norman</cp:lastModifiedBy>
  <cp:revision>1</cp:revision>
  <dcterms:created xsi:type="dcterms:W3CDTF">2021-03-04T19:37:00Z</dcterms:created>
  <dcterms:modified xsi:type="dcterms:W3CDTF">2021-03-04T19:40:00Z</dcterms:modified>
</cp:coreProperties>
</file>